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840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055"/>
        <w:gridCol w:w="1197"/>
        <w:gridCol w:w="992"/>
        <w:gridCol w:w="2030"/>
      </w:tblGrid>
      <w:tr w:rsidR="004C29EB" w14:paraId="4F14B965" w14:textId="77777777" w:rsidTr="00D1281A">
        <w:tc>
          <w:tcPr>
            <w:tcW w:w="2122" w:type="dxa"/>
          </w:tcPr>
          <w:p w14:paraId="12AB1024" w14:textId="77777777" w:rsidR="004C29EB" w:rsidRPr="007617CD" w:rsidRDefault="004C29EB" w:rsidP="00D1281A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7617CD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Primers</w:t>
            </w:r>
            <w:r w:rsidR="00C42B3B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and probes</w:t>
            </w:r>
          </w:p>
        </w:tc>
        <w:tc>
          <w:tcPr>
            <w:tcW w:w="3055" w:type="dxa"/>
          </w:tcPr>
          <w:p w14:paraId="4796F0CC" w14:textId="77777777" w:rsidR="004C29EB" w:rsidRPr="007617CD" w:rsidRDefault="004C29EB" w:rsidP="00D1281A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7617CD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Sequence 5′-3′</w:t>
            </w:r>
          </w:p>
        </w:tc>
        <w:tc>
          <w:tcPr>
            <w:tcW w:w="1197" w:type="dxa"/>
          </w:tcPr>
          <w:p w14:paraId="04A09E8A" w14:textId="77777777" w:rsidR="004C29EB" w:rsidRPr="007617CD" w:rsidRDefault="004C29EB" w:rsidP="00D1281A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7617CD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992" w:type="dxa"/>
          </w:tcPr>
          <w:p w14:paraId="20EEB674" w14:textId="77777777" w:rsidR="004C29EB" w:rsidRPr="007617CD" w:rsidRDefault="004C29EB" w:rsidP="00D1281A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7617CD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030" w:type="dxa"/>
          </w:tcPr>
          <w:p w14:paraId="00DA3AF7" w14:textId="77777777" w:rsidR="004C29EB" w:rsidRPr="007617CD" w:rsidRDefault="007617CD" w:rsidP="00D1281A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7617CD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</w:tr>
      <w:tr w:rsidR="004C29EB" w14:paraId="0D24770D" w14:textId="77777777" w:rsidTr="00D1281A">
        <w:tc>
          <w:tcPr>
            <w:tcW w:w="2122" w:type="dxa"/>
          </w:tcPr>
          <w:p w14:paraId="69194336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F363BC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27F </w:t>
            </w:r>
          </w:p>
          <w:p w14:paraId="09346D06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F363BC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429 R</w:t>
            </w:r>
            <w:r w:rsidRPr="00F363BC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55" w:type="dxa"/>
          </w:tcPr>
          <w:p w14:paraId="3B474311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AGAGTTTGATCCTGGCTCAG</w:t>
            </w:r>
            <w:r w:rsidRPr="00F363BC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 </w:t>
            </w:r>
          </w:p>
          <w:p w14:paraId="37E4AC62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F363BC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GRTACCTTGTTACGACTT</w:t>
            </w:r>
          </w:p>
        </w:tc>
        <w:tc>
          <w:tcPr>
            <w:tcW w:w="1197" w:type="dxa"/>
          </w:tcPr>
          <w:p w14:paraId="5AB5F0D6" w14:textId="77777777" w:rsidR="004C29EB" w:rsidRDefault="004C29EB" w:rsidP="00D1281A">
            <w:pP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</w:pPr>
            <w:r w:rsidRPr="00F363BC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rRNA</w:t>
            </w:r>
            <w:proofErr w:type="spellEnd"/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 </w:t>
            </w:r>
            <w:r w:rsidRPr="00F363BC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92" w:type="dxa"/>
          </w:tcPr>
          <w:p w14:paraId="10E5154A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instrText xml:space="preserve"> ADDIN EN.CITE &lt;EndNote&gt;&lt;Cite&gt;&lt;Author&gt;Lane&lt;/Author&gt;&lt;Year&gt;1991&lt;/Year&gt;&lt;RecNum&gt;74&lt;/RecNum&gt;&lt;DisplayText&gt;(Lane, 1991)&lt;/DisplayText&gt;&lt;record&gt;&lt;rec-number&gt;74&lt;/rec-number&gt;&lt;foreign-keys&gt;&lt;key app="EN" db-id="5rf9zve92zdar7e50ddvdtxewfxrtz9adafx" timestamp="1639756106"&gt;74&lt;/key&gt;&lt;/foreign-keys&gt;&lt;ref-type name="Journal Article"&gt;17&lt;/ref-type&gt;&lt;contributors&gt;&lt;authors&gt;&lt;author&gt;Lane, D. J.; Stackebrandt, E.; Goodfellow M.&lt;/author&gt;&lt;/authors&gt;&lt;/contributors&gt;&lt;titles&gt;&lt;title&gt;16S/23S rRNA sequencing&lt;/title&gt;&lt;secondary-title&gt; Nucleic Acid Techniques in Bacterial Systematic&lt;/secondary-title&gt;&lt;/titles&gt;&lt;pages&gt;115-175&lt;/pages&gt;&lt;section&gt;115&lt;/section&gt;&lt;dates&gt;&lt;year&gt;1991&lt;/year&gt;&lt;/dates&gt;&lt;urls&gt;&lt;/urls&gt;&lt;/record&gt;&lt;/Cite&gt;&lt;/EndNote&gt;</w:instrText>
            </w: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t>(Lane, 1991)</w:t>
            </w: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030" w:type="dxa"/>
          </w:tcPr>
          <w:p w14:paraId="3F6E7FAA" w14:textId="77777777" w:rsidR="004C29EB" w:rsidRDefault="007617CD" w:rsidP="00D1281A">
            <w:pP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</w:pPr>
            <w:r w:rsidRPr="007617CD"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t>qPCR from soil DNA</w:t>
            </w: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t xml:space="preserve"> for general bacterial abundance</w:t>
            </w:r>
          </w:p>
        </w:tc>
      </w:tr>
      <w:tr w:rsidR="004C29EB" w14:paraId="21175598" w14:textId="77777777" w:rsidTr="00D1281A">
        <w:tc>
          <w:tcPr>
            <w:tcW w:w="2122" w:type="dxa"/>
          </w:tcPr>
          <w:p w14:paraId="4AF7DC7A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E612DD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pTT4176 forward</w:t>
            </w:r>
          </w:p>
          <w:p w14:paraId="21D21B59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F6481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pTT4290 reverse</w:t>
            </w:r>
          </w:p>
        </w:tc>
        <w:tc>
          <w:tcPr>
            <w:tcW w:w="3055" w:type="dxa"/>
          </w:tcPr>
          <w:p w14:paraId="146FF5CF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C29EB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CGTCTCTATACTGTCGAGCAATCG</w:t>
            </w:r>
          </w:p>
          <w:p w14:paraId="2635BCD3" w14:textId="77777777" w:rsidR="007617CD" w:rsidRDefault="007617CD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</w:p>
          <w:p w14:paraId="7699AE16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C29EB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CGTGCACACCGGTCAGTATC</w:t>
            </w:r>
          </w:p>
        </w:tc>
        <w:tc>
          <w:tcPr>
            <w:tcW w:w="1197" w:type="dxa"/>
          </w:tcPr>
          <w:p w14:paraId="00B86E1E" w14:textId="77777777" w:rsidR="004C29EB" w:rsidRPr="00434FC8" w:rsidRDefault="004C29EB" w:rsidP="00D1281A">
            <w:r w:rsidRPr="00434FC8">
              <w:t>TTSS1 gene</w:t>
            </w:r>
          </w:p>
        </w:tc>
        <w:tc>
          <w:tcPr>
            <w:tcW w:w="992" w:type="dxa"/>
          </w:tcPr>
          <w:p w14:paraId="3E652C92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instrText xml:space="preserve"> ADDIN EN.CITE &lt;EndNote&gt;&lt;Cite&gt;&lt;Author&gt;Novak&lt;/Author&gt;&lt;Year&gt;2006&lt;/Year&gt;&lt;RecNum&gt;15&lt;/RecNum&gt;&lt;DisplayText&gt;(Novak et al., 2006)&lt;/DisplayText&gt;&lt;record&gt;&lt;rec-number&gt;15&lt;/rec-number&gt;&lt;foreign-keys&gt;&lt;key app="EN" db-id="5rf9zve92zdar7e50ddvdtxewfxrtz9adafx" timestamp="1639562362"&gt;15&lt;/key&gt;&lt;/foreign-keys&gt;&lt;ref-type name="Journal Article"&gt;17&lt;/ref-type&gt;&lt;contributors&gt;&lt;authors&gt;&lt;author&gt;Novak, R. T.&lt;/author&gt;&lt;author&gt;Glass, M. B.&lt;/author&gt;&lt;author&gt;Gee, J. E.&lt;/author&gt;&lt;author&gt;Gal, D.&lt;/author&gt;&lt;author&gt;Mayo, M. J.&lt;/author&gt;&lt;author&gt;Currie, B. J.&lt;/author&gt;&lt;author&gt;Wilkins, P. P.&lt;/author&gt;&lt;/authors&gt;&lt;/contributors&gt;&lt;auth-address&gt;Meningitis and Special Pathogens Branch, Division of Bacterial and Mycotic Diseases, National Center for Infectious Diseases, CDC, Atlanta, GA 30333, USA.&lt;/auth-address&gt;&lt;titles&gt;&lt;title&gt;&lt;style face="normal" font="default" size="100%"&gt;Development and evaluation of a real-time PCR assay targeting the type III secretion system of &lt;/style&gt;&lt;style face="italic" font="default" size="100%"&gt;Burkholderia pseudomallei&lt;/style&gt;&lt;/title&gt;&lt;secondary-title&gt;J Clin Microbiol&lt;/secondary-title&gt;&lt;/titles&gt;&lt;periodical&gt;&lt;full-title&gt;J Clin Microbiol&lt;/full-title&gt;&lt;/periodical&gt;&lt;pages&gt;85-90&lt;/pages&gt;&lt;volume&gt;44&lt;/volume&gt;&lt;number&gt;1&lt;/number&gt;&lt;edition&gt;2006/01/05&lt;/edition&gt;&lt;keywords&gt;&lt;keyword&gt;Bacterial Proteins/*genetics/metabolism&lt;/keyword&gt;&lt;keyword&gt;*Bacterial Typing Techniques&lt;/keyword&gt;&lt;keyword&gt;Burkholderia pseudomallei/classification/genetics/*isolation &amp;amp; purification&lt;/keyword&gt;&lt;keyword&gt;DNA, Bacterial/*analysis/genetics&lt;/keyword&gt;&lt;keyword&gt;Evaluation Studies as Topic&lt;/keyword&gt;&lt;keyword&gt;Polymerase Chain Reaction&lt;/keyword&gt;&lt;keyword&gt;Sensitivity and Specificity&lt;/keyword&gt;&lt;/keywords&gt;&lt;dates&gt;&lt;year&gt;2006&lt;/year&gt;&lt;pub-dates&gt;&lt;date&gt;Jan&lt;/date&gt;&lt;/pub-dates&gt;&lt;/dates&gt;&lt;isbn&gt;0095-1137 (Print)&amp;#xD;0095-1137 (Linking)&lt;/isbn&gt;&lt;accession-num&gt;16390953&lt;/accession-num&gt;&lt;urls&gt;&lt;related-urls&gt;&lt;url&gt;https://www.ncbi.nlm.nih.gov/pubmed/16390953&lt;/url&gt;&lt;/related-urls&gt;&lt;/urls&gt;&lt;custom2&gt;PMC1351940&lt;/custom2&gt;&lt;electronic-resource-num&gt;10.1128/JCM.44.1.85-90.2006&lt;/electronic-resource-num&gt;&lt;/record&gt;&lt;/Cite&gt;&lt;/EndNote&gt;</w:instrTex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t>(Novak et al., 2006)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030" w:type="dxa"/>
          </w:tcPr>
          <w:p w14:paraId="4A6BB54E" w14:textId="77777777" w:rsidR="007617CD" w:rsidRDefault="007617CD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proofErr w:type="spellStart"/>
            <w:r w:rsidRPr="007617CD">
              <w:rPr>
                <w:rFonts w:ascii="Calibri" w:eastAsia="Calibri" w:hAnsi="Calibri" w:cs="Calibri"/>
                <w:bCs/>
                <w:i/>
                <w:color w:val="000000"/>
                <w:sz w:val="24"/>
                <w:szCs w:val="24"/>
              </w:rPr>
              <w:t>B.pseudomallei</w:t>
            </w:r>
            <w:proofErr w:type="spellEnd"/>
            <w:r>
              <w:rPr>
                <w:rFonts w:ascii="Calibri" w:eastAsia="Calibri" w:hAnsi="Calibri" w:cs="Calibri"/>
                <w:bCs/>
                <w:i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 specific </w:t>
            </w:r>
            <w:r w:rsidRPr="007617CD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qPCR from soil DNA 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and for strain verification </w:t>
            </w:r>
          </w:p>
        </w:tc>
      </w:tr>
      <w:tr w:rsidR="004C29EB" w14:paraId="12D3451D" w14:textId="77777777" w:rsidTr="00D1281A">
        <w:tc>
          <w:tcPr>
            <w:tcW w:w="2122" w:type="dxa"/>
          </w:tcPr>
          <w:p w14:paraId="173B5D0C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E612DD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pTT4208 probe</w:t>
            </w:r>
          </w:p>
        </w:tc>
        <w:tc>
          <w:tcPr>
            <w:tcW w:w="3055" w:type="dxa"/>
          </w:tcPr>
          <w:p w14:paraId="5B6D4B02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C29EB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FAM-CCGGAATCTGGATCACCACCACTTTCC-BHQ1</w:t>
            </w:r>
          </w:p>
        </w:tc>
        <w:tc>
          <w:tcPr>
            <w:tcW w:w="1197" w:type="dxa"/>
          </w:tcPr>
          <w:p w14:paraId="0AE367AB" w14:textId="77777777" w:rsidR="004C29EB" w:rsidRPr="00CE74BF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34FC8">
              <w:t>TTSS1 gene</w:t>
            </w:r>
          </w:p>
        </w:tc>
        <w:tc>
          <w:tcPr>
            <w:tcW w:w="992" w:type="dxa"/>
          </w:tcPr>
          <w:p w14:paraId="510CB9BA" w14:textId="77777777" w:rsidR="004C29EB" w:rsidRDefault="004C29EB" w:rsidP="00D1281A">
            <w:pPr>
              <w:rPr>
                <w:rFonts w:cstheme="minorHAnsi"/>
                <w:noProof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fldChar w:fldCharType="begin"/>
            </w:r>
            <w:r>
              <w:rPr>
                <w:rFonts w:cstheme="minorHAnsi"/>
                <w:noProof/>
                <w:sz w:val="24"/>
                <w:szCs w:val="24"/>
              </w:rPr>
              <w:instrText xml:space="preserve"> ADDIN EN.CITE &lt;EndNote&gt;&lt;Cite&gt;&lt;Author&gt;Novak&lt;/Author&gt;&lt;Year&gt;2006&lt;/Year&gt;&lt;RecNum&gt;15&lt;/RecNum&gt;&lt;DisplayText&gt;(Novak et al., 2006)&lt;/DisplayText&gt;&lt;record&gt;&lt;rec-number&gt;15&lt;/rec-number&gt;&lt;foreign-keys&gt;&lt;key app="EN" db-id="5rf9zve92zdar7e50ddvdtxewfxrtz9adafx" timestamp="1639562362"&gt;15&lt;/key&gt;&lt;/foreign-keys&gt;&lt;ref-type name="Journal Article"&gt;17&lt;/ref-type&gt;&lt;contributors&gt;&lt;authors&gt;&lt;author&gt;Novak, R. T.&lt;/author&gt;&lt;author&gt;Glass, M. B.&lt;/author&gt;&lt;author&gt;Gee, J. E.&lt;/author&gt;&lt;author&gt;Gal, D.&lt;/author&gt;&lt;author&gt;Mayo, M. J.&lt;/author&gt;&lt;author&gt;Currie, B. J.&lt;/author&gt;&lt;author&gt;Wilkins, P. P.&lt;/author&gt;&lt;/authors&gt;&lt;/contributors&gt;&lt;auth-address&gt;Meningitis and Special Pathogens Branch, Division of Bacterial and Mycotic Diseases, National Center for Infectious Diseases, CDC, Atlanta, GA 30333, USA.&lt;/auth-address&gt;&lt;titles&gt;&lt;title&gt;&lt;style face="normal" font="default" size="100%"&gt;Development and evaluation of a real-time PCR assay targeting the type III secretion system of &lt;/style&gt;&lt;style face="italic" font="default" size="100%"&gt;Burkholderia pseudomallei&lt;/style&gt;&lt;/title&gt;&lt;secondary-title&gt;J Clin Microbiol&lt;/secondary-title&gt;&lt;/titles&gt;&lt;periodical&gt;&lt;full-title&gt;J Clin Microbiol&lt;/full-title&gt;&lt;/periodical&gt;&lt;pages&gt;85-90&lt;/pages&gt;&lt;volume&gt;44&lt;/volume&gt;&lt;number&gt;1&lt;/number&gt;&lt;edition&gt;2006/01/05&lt;/edition&gt;&lt;keywords&gt;&lt;keyword&gt;Bacterial Proteins/*genetics/metabolism&lt;/keyword&gt;&lt;keyword&gt;*Bacterial Typing Techniques&lt;/keyword&gt;&lt;keyword&gt;Burkholderia pseudomallei/classification/genetics/*isolation &amp;amp; purification&lt;/keyword&gt;&lt;keyword&gt;DNA, Bacterial/*analysis/genetics&lt;/keyword&gt;&lt;keyword&gt;Evaluation Studies as Topic&lt;/keyword&gt;&lt;keyword&gt;Polymerase Chain Reaction&lt;/keyword&gt;&lt;keyword&gt;Sensitivity and Specificity&lt;/keyword&gt;&lt;/keywords&gt;&lt;dates&gt;&lt;year&gt;2006&lt;/year&gt;&lt;pub-dates&gt;&lt;date&gt;Jan&lt;/date&gt;&lt;/pub-dates&gt;&lt;/dates&gt;&lt;isbn&gt;0095-1137 (Print)&amp;#xD;0095-1137 (Linking)&lt;/isbn&gt;&lt;accession-num&gt;16390953&lt;/accession-num&gt;&lt;urls&gt;&lt;related-urls&gt;&lt;url&gt;https://www.ncbi.nlm.nih.gov/pubmed/16390953&lt;/url&gt;&lt;/related-urls&gt;&lt;/urls&gt;&lt;custom2&gt;PMC1351940&lt;/custom2&gt;&lt;electronic-resource-num&gt;10.1128/JCM.44.1.85-90.2006&lt;/electronic-resource-num&gt;&lt;/record&gt;&lt;/Cite&gt;&lt;/EndNote&gt;</w:instrText>
            </w:r>
            <w:r>
              <w:rPr>
                <w:rFonts w:cstheme="minorHAnsi"/>
                <w:noProof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(Novak et al., 2006)</w:t>
            </w:r>
            <w:r>
              <w:rPr>
                <w:rFonts w:cstheme="minorHAnsi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2030" w:type="dxa"/>
          </w:tcPr>
          <w:p w14:paraId="703DEDA8" w14:textId="77777777" w:rsidR="004C29EB" w:rsidRDefault="007617CD" w:rsidP="00D1281A">
            <w:pPr>
              <w:rPr>
                <w:rFonts w:cstheme="minorHAnsi"/>
                <w:noProof/>
                <w:sz w:val="24"/>
                <w:szCs w:val="24"/>
              </w:rPr>
            </w:pPr>
            <w:r w:rsidRPr="007617CD">
              <w:rPr>
                <w:rFonts w:cstheme="minorHAnsi"/>
                <w:i/>
                <w:noProof/>
                <w:sz w:val="24"/>
                <w:szCs w:val="24"/>
              </w:rPr>
              <w:t>B.pseudomallei -</w:t>
            </w:r>
            <w:r w:rsidRPr="007617CD">
              <w:rPr>
                <w:rFonts w:cstheme="minorHAnsi"/>
                <w:noProof/>
                <w:sz w:val="24"/>
                <w:szCs w:val="24"/>
              </w:rPr>
              <w:t xml:space="preserve">  specific qPCR from soil DNA</w:t>
            </w:r>
          </w:p>
        </w:tc>
      </w:tr>
      <w:tr w:rsidR="004C29EB" w14:paraId="6C93D65A" w14:textId="77777777" w:rsidTr="00D1281A">
        <w:tc>
          <w:tcPr>
            <w:tcW w:w="2122" w:type="dxa"/>
          </w:tcPr>
          <w:p w14:paraId="4E0F1F68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F6481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PSS0087-Lfw</w:t>
            </w:r>
          </w:p>
          <w:p w14:paraId="3534C9A0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F6481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PSS0087-Brev</w:t>
            </w:r>
          </w:p>
          <w:p w14:paraId="4527C7BB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</w:t>
            </w:r>
            <w:r w:rsidRPr="004F6481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PSS0087-P2</w:t>
            </w:r>
          </w:p>
        </w:tc>
        <w:tc>
          <w:tcPr>
            <w:tcW w:w="3055" w:type="dxa"/>
          </w:tcPr>
          <w:p w14:paraId="22262B26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C29EB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GAATGCGTGCGCGAGCA</w:t>
            </w:r>
          </w:p>
          <w:p w14:paraId="2D521EF5" w14:textId="77777777" w:rsidR="004C29EB" w:rsidRDefault="004C29EB" w:rsidP="00D1281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4C29EB">
              <w:rPr>
                <w:rFonts w:ascii="Calibri" w:eastAsia="Calibri" w:hAnsi="Calibri" w:cs="Calibri"/>
                <w:sz w:val="24"/>
                <w:szCs w:val="24"/>
              </w:rPr>
              <w:t>CTCGGCCGGTCCGGAAT</w:t>
            </w:r>
          </w:p>
          <w:p w14:paraId="427A61CA" w14:textId="77777777" w:rsidR="004C29EB" w:rsidRPr="004C29EB" w:rsidRDefault="007617CD" w:rsidP="00D1281A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EX-AGTCGTACGCAGCGCGCG-</w:t>
            </w:r>
            <w:r w:rsidR="004C29EB" w:rsidRPr="004C29EB">
              <w:rPr>
                <w:rFonts w:ascii="Calibri" w:eastAsia="Calibri" w:hAnsi="Calibri" w:cs="Calibri"/>
                <w:sz w:val="24"/>
                <w:szCs w:val="24"/>
              </w:rPr>
              <w:t>BHQ2</w:t>
            </w:r>
          </w:p>
        </w:tc>
        <w:tc>
          <w:tcPr>
            <w:tcW w:w="1197" w:type="dxa"/>
          </w:tcPr>
          <w:p w14:paraId="6C06527B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Coding region of </w:t>
            </w:r>
            <w:r w:rsidRPr="00CE74BF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BPSS0087 </w:t>
            </w:r>
          </w:p>
        </w:tc>
        <w:tc>
          <w:tcPr>
            <w:tcW w:w="992" w:type="dxa"/>
          </w:tcPr>
          <w:p w14:paraId="49971931" w14:textId="77777777" w:rsidR="004C29EB" w:rsidRDefault="007617CD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Hb2hsZXI8L0F1dGhvcj48WWVhcj4yMDE3PC9ZZWFyPjxS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</w:fldData>
              </w:fldChar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Hb2hsZXI8L0F1dGhvcj48WWVhcj4yMDE3PC9ZZWFyPjxS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</w:fldData>
              </w:fldChar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t>(Gohler et al., 2017)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030" w:type="dxa"/>
          </w:tcPr>
          <w:p w14:paraId="44AE44D7" w14:textId="77777777" w:rsidR="004C29EB" w:rsidRDefault="007617CD" w:rsidP="00D1281A">
            <w:pPr>
              <w:rPr>
                <w:rFonts w:cstheme="minorHAnsi"/>
                <w:noProof/>
                <w:sz w:val="24"/>
                <w:szCs w:val="24"/>
              </w:rPr>
            </w:pPr>
            <w:r w:rsidRPr="007617CD">
              <w:rPr>
                <w:rFonts w:cstheme="minorHAnsi"/>
                <w:bCs/>
                <w:i/>
                <w:noProof/>
                <w:sz w:val="24"/>
                <w:szCs w:val="24"/>
              </w:rPr>
              <w:t xml:space="preserve">B.pseudomallei - </w:t>
            </w:r>
            <w:r w:rsidRPr="007617CD">
              <w:rPr>
                <w:rFonts w:cstheme="minorHAnsi"/>
                <w:bCs/>
                <w:noProof/>
                <w:sz w:val="24"/>
                <w:szCs w:val="24"/>
              </w:rPr>
              <w:t xml:space="preserve"> specific qPCR from soil DNA</w:t>
            </w:r>
          </w:p>
        </w:tc>
      </w:tr>
      <w:tr w:rsidR="004C29EB" w14:paraId="1742A851" w14:textId="77777777" w:rsidTr="00D1281A">
        <w:tc>
          <w:tcPr>
            <w:tcW w:w="2122" w:type="dxa"/>
          </w:tcPr>
          <w:p w14:paraId="7E932A43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F6481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PSS0745-Afw</w:t>
            </w:r>
          </w:p>
          <w:p w14:paraId="6EC93802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F6481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PSS0745-Fsrev</w:t>
            </w:r>
          </w:p>
          <w:p w14:paraId="3876A5AE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F6481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BPSS0745-P2</w:t>
            </w:r>
          </w:p>
        </w:tc>
        <w:tc>
          <w:tcPr>
            <w:tcW w:w="3055" w:type="dxa"/>
          </w:tcPr>
          <w:p w14:paraId="3ABECEEA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C29EB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GCGAGCAAATCCGTCTCTCA</w:t>
            </w:r>
          </w:p>
          <w:p w14:paraId="4514C485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C29EB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ATGCCAGGGCACATGGCTA</w:t>
            </w:r>
          </w:p>
          <w:p w14:paraId="48C3F02B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4C29EB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FAM-ATCATTCAGGCGGGTGCCGT-BHQ1</w:t>
            </w:r>
          </w:p>
        </w:tc>
        <w:tc>
          <w:tcPr>
            <w:tcW w:w="1197" w:type="dxa"/>
          </w:tcPr>
          <w:p w14:paraId="1FE170E6" w14:textId="77777777" w:rsidR="004C29EB" w:rsidRDefault="004C29EB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>Coding region of</w:t>
            </w:r>
            <w:r w:rsidRPr="00CE74BF"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t xml:space="preserve"> BPSS0745</w:t>
            </w:r>
          </w:p>
        </w:tc>
        <w:tc>
          <w:tcPr>
            <w:tcW w:w="992" w:type="dxa"/>
          </w:tcPr>
          <w:p w14:paraId="26B4E1C7" w14:textId="77777777" w:rsidR="004C29EB" w:rsidRDefault="007617CD" w:rsidP="00D1281A">
            <w:pP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Hb2hsZXI8L0F1dGhvcj48WWVhcj4yMDE3PC9ZZWFyPjxS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</w:fldData>
              </w:fldChar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Hb2hsZXI8L0F1dGhvcj48WWVhcj4yMDE3PC9ZZWFyPjxS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</w:fldData>
              </w:fldChar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Calibri" w:eastAsia="Calibri" w:hAnsi="Calibri" w:cs="Calibri"/>
                <w:bCs/>
                <w:noProof/>
                <w:color w:val="000000"/>
                <w:sz w:val="24"/>
                <w:szCs w:val="24"/>
              </w:rPr>
              <w:t>(Gohler et al., 2017)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030" w:type="dxa"/>
          </w:tcPr>
          <w:p w14:paraId="044647F1" w14:textId="77777777" w:rsidR="004C29EB" w:rsidRDefault="007617CD" w:rsidP="00D1281A">
            <w:pPr>
              <w:rPr>
                <w:rFonts w:cstheme="minorHAnsi"/>
                <w:noProof/>
                <w:sz w:val="24"/>
                <w:szCs w:val="24"/>
              </w:rPr>
            </w:pPr>
            <w:r w:rsidRPr="007617CD">
              <w:rPr>
                <w:rFonts w:cstheme="minorHAnsi"/>
                <w:bCs/>
                <w:i/>
                <w:noProof/>
                <w:sz w:val="24"/>
                <w:szCs w:val="24"/>
              </w:rPr>
              <w:t xml:space="preserve">B.pseudomallei - </w:t>
            </w:r>
            <w:r w:rsidRPr="007617CD">
              <w:rPr>
                <w:rFonts w:cstheme="minorHAnsi"/>
                <w:bCs/>
                <w:noProof/>
                <w:sz w:val="24"/>
                <w:szCs w:val="24"/>
              </w:rPr>
              <w:t xml:space="preserve"> specific qPCR from soil DNA</w:t>
            </w:r>
          </w:p>
        </w:tc>
      </w:tr>
    </w:tbl>
    <w:p w14:paraId="61DD1768" w14:textId="77777777" w:rsidR="00D1281A" w:rsidRPr="00D1281A" w:rsidRDefault="00D1281A" w:rsidP="00D1281A">
      <w:pPr>
        <w:pStyle w:val="Kopfzeile"/>
        <w:rPr>
          <w:b/>
        </w:rPr>
      </w:pPr>
      <w:r w:rsidRPr="00D1281A">
        <w:rPr>
          <w:b/>
        </w:rPr>
        <w:t>Table S2: Oligonucleotides used in this study</w:t>
      </w:r>
    </w:p>
    <w:p w14:paraId="733FF501" w14:textId="77777777" w:rsidR="00CE74BF" w:rsidRDefault="00CE74BF">
      <w:pPr>
        <w:rPr>
          <w:rFonts w:ascii="Calibri" w:eastAsia="Calibri" w:hAnsi="Calibri" w:cs="Calibri"/>
          <w:bCs/>
          <w:color w:val="000000"/>
          <w:sz w:val="24"/>
          <w:szCs w:val="24"/>
        </w:rPr>
      </w:pPr>
    </w:p>
    <w:p w14:paraId="77A70F70" w14:textId="77777777" w:rsidR="004C29EB" w:rsidRDefault="004C29EB"/>
    <w:p w14:paraId="5F082110" w14:textId="77777777" w:rsidR="007617CD" w:rsidRPr="007617CD" w:rsidRDefault="004C29EB" w:rsidP="007617CD">
      <w:pPr>
        <w:pStyle w:val="EndNoteBibliography"/>
        <w:spacing w:after="0"/>
        <w:ind w:left="720" w:hanging="720"/>
      </w:pPr>
      <w:r>
        <w:fldChar w:fldCharType="begin"/>
      </w:r>
      <w:r w:rsidRPr="00C42B3B">
        <w:rPr>
          <w:lang w:val="de-AT"/>
        </w:rPr>
        <w:instrText xml:space="preserve"> ADDIN EN.REFLIST </w:instrText>
      </w:r>
      <w:r>
        <w:fldChar w:fldCharType="separate"/>
      </w:r>
      <w:r w:rsidR="007617CD" w:rsidRPr="00C42B3B">
        <w:rPr>
          <w:lang w:val="de-AT"/>
        </w:rPr>
        <w:t xml:space="preserve">Gohler, A., Trung, T.T., Hopf, V., Kohler, C., Hartleib, J., Wuthiekanun, V., et al. </w:t>
      </w:r>
      <w:r w:rsidR="007617CD" w:rsidRPr="007617CD">
        <w:t xml:space="preserve">(2017). Multitarget Quantitative PCR Improves Detection and Predicts Cultivability of the Pathogen </w:t>
      </w:r>
      <w:r w:rsidR="007617CD" w:rsidRPr="007617CD">
        <w:rPr>
          <w:i/>
        </w:rPr>
        <w:t>Burkholderia pseudomallei</w:t>
      </w:r>
      <w:r w:rsidR="007617CD" w:rsidRPr="007617CD">
        <w:t xml:space="preserve">. </w:t>
      </w:r>
      <w:r w:rsidR="007617CD" w:rsidRPr="007617CD">
        <w:rPr>
          <w:i/>
        </w:rPr>
        <w:t>Appl Environ Microbiol</w:t>
      </w:r>
      <w:r w:rsidR="007617CD" w:rsidRPr="007617CD">
        <w:t xml:space="preserve"> 83(8)</w:t>
      </w:r>
      <w:r w:rsidR="007617CD" w:rsidRPr="007617CD">
        <w:rPr>
          <w:b/>
        </w:rPr>
        <w:t>,</w:t>
      </w:r>
      <w:r w:rsidR="007617CD" w:rsidRPr="007617CD">
        <w:t xml:space="preserve"> e03212-03216. doi: 10.1128/AEM.03212-16.</w:t>
      </w:r>
    </w:p>
    <w:p w14:paraId="55E959DF" w14:textId="77777777" w:rsidR="007617CD" w:rsidRPr="007617CD" w:rsidRDefault="007617CD" w:rsidP="007617CD">
      <w:pPr>
        <w:pStyle w:val="EndNoteBibliography"/>
        <w:spacing w:after="0"/>
        <w:ind w:left="720" w:hanging="720"/>
      </w:pPr>
      <w:r w:rsidRPr="007617CD">
        <w:t>Lane, D.J.S., E.; Goodfellow M. (1991). 16S/23S rRNA sequencing.</w:t>
      </w:r>
      <w:r w:rsidRPr="007617CD">
        <w:rPr>
          <w:i/>
        </w:rPr>
        <w:t xml:space="preserve"> Nucleic Acid Techniques in Bacterial Systematic</w:t>
      </w:r>
      <w:r w:rsidRPr="007617CD">
        <w:rPr>
          <w:b/>
        </w:rPr>
        <w:t>,</w:t>
      </w:r>
      <w:r w:rsidRPr="007617CD">
        <w:t xml:space="preserve"> 115-175.</w:t>
      </w:r>
    </w:p>
    <w:p w14:paraId="7429B1E6" w14:textId="77777777" w:rsidR="007617CD" w:rsidRPr="007617CD" w:rsidRDefault="007617CD" w:rsidP="007617CD">
      <w:pPr>
        <w:pStyle w:val="EndNoteBibliography"/>
        <w:ind w:left="720" w:hanging="720"/>
      </w:pPr>
      <w:r w:rsidRPr="007617CD">
        <w:t xml:space="preserve">Novak, R.T., Glass, M.B., Gee, J.E., Gal, D., Mayo, M.J., Currie, B.J., et al. (2006). Development and evaluation of a real-time PCR assay targeting the type III secretion system of </w:t>
      </w:r>
      <w:r w:rsidRPr="007617CD">
        <w:rPr>
          <w:i/>
        </w:rPr>
        <w:t>Burkholderia pseudomallei</w:t>
      </w:r>
      <w:r w:rsidRPr="007617CD">
        <w:t xml:space="preserve">. </w:t>
      </w:r>
      <w:r w:rsidRPr="007617CD">
        <w:rPr>
          <w:i/>
        </w:rPr>
        <w:t>J Clin Microbiol</w:t>
      </w:r>
      <w:r w:rsidRPr="007617CD">
        <w:t xml:space="preserve"> 44(1)</w:t>
      </w:r>
      <w:r w:rsidRPr="007617CD">
        <w:rPr>
          <w:b/>
        </w:rPr>
        <w:t>,</w:t>
      </w:r>
      <w:r w:rsidRPr="007617CD">
        <w:t xml:space="preserve"> 85-90. doi: 10.1128/JCM.44.1.85-90.2006.</w:t>
      </w:r>
    </w:p>
    <w:p w14:paraId="7E9AC85A" w14:textId="77777777" w:rsidR="00434FC8" w:rsidRDefault="004C29EB">
      <w:r>
        <w:fldChar w:fldCharType="end"/>
      </w:r>
      <w:bookmarkStart w:id="0" w:name="_GoBack"/>
      <w:bookmarkEnd w:id="0"/>
    </w:p>
    <w:sectPr w:rsidR="00434FC8">
      <w:head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EEBDF4" w14:textId="77777777" w:rsidR="00BA31F1" w:rsidRDefault="00BA31F1" w:rsidP="007617CD">
      <w:pPr>
        <w:spacing w:after="0" w:line="240" w:lineRule="auto"/>
      </w:pPr>
      <w:r>
        <w:separator/>
      </w:r>
    </w:p>
  </w:endnote>
  <w:endnote w:type="continuationSeparator" w:id="0">
    <w:p w14:paraId="174F0F74" w14:textId="77777777" w:rsidR="00BA31F1" w:rsidRDefault="00BA31F1" w:rsidP="00761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68D1F" w14:textId="77777777" w:rsidR="00BA31F1" w:rsidRDefault="00BA31F1" w:rsidP="007617CD">
      <w:pPr>
        <w:spacing w:after="0" w:line="240" w:lineRule="auto"/>
      </w:pPr>
      <w:r>
        <w:separator/>
      </w:r>
    </w:p>
  </w:footnote>
  <w:footnote w:type="continuationSeparator" w:id="0">
    <w:p w14:paraId="4160FBDD" w14:textId="77777777" w:rsidR="00BA31F1" w:rsidRDefault="00BA31F1" w:rsidP="007617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EDD662" w14:textId="79D7CB37" w:rsidR="007617CD" w:rsidRPr="00D1281A" w:rsidRDefault="007617CD">
    <w:pPr>
      <w:pStyle w:val="Kopfzeile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9zve92zdar7e50ddvdtxewfxrtz9adafx&quot;&gt;My EndNote Library_Tushar 2021&lt;record-ids&gt;&lt;item&gt;15&lt;/item&gt;&lt;item&gt;23&lt;/item&gt;&lt;item&gt;74&lt;/item&gt;&lt;/record-ids&gt;&lt;/item&gt;&lt;/Libraries&gt;"/>
  </w:docVars>
  <w:rsids>
    <w:rsidRoot w:val="00434FC8"/>
    <w:rsid w:val="00434FC8"/>
    <w:rsid w:val="004C29EB"/>
    <w:rsid w:val="004F6481"/>
    <w:rsid w:val="007617CD"/>
    <w:rsid w:val="00BA31F1"/>
    <w:rsid w:val="00C42B3B"/>
    <w:rsid w:val="00C92809"/>
    <w:rsid w:val="00CE74BF"/>
    <w:rsid w:val="00D1281A"/>
    <w:rsid w:val="00D55EB0"/>
    <w:rsid w:val="00DC6DFD"/>
    <w:rsid w:val="00E6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92CF0"/>
  <w15:chartTrackingRefBased/>
  <w15:docId w15:val="{C1A3999E-3ED3-4C03-94FD-590C69C9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34F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4FC8"/>
    <w:pPr>
      <w:spacing w:after="240" w:line="240" w:lineRule="auto"/>
      <w:jc w:val="both"/>
    </w:pPr>
    <w:rPr>
      <w:sz w:val="20"/>
      <w:szCs w:val="20"/>
      <w:lang w:val="en-I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4FC8"/>
    <w:rPr>
      <w:sz w:val="20"/>
      <w:szCs w:val="20"/>
      <w:lang w:val="en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4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4FC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CE7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4C29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29E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4C29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C29EB"/>
    <w:rPr>
      <w:rFonts w:ascii="Calibri" w:hAnsi="Calibri" w:cs="Calibri"/>
      <w:noProof/>
    </w:rPr>
  </w:style>
  <w:style w:type="paragraph" w:styleId="Kopfzeile">
    <w:name w:val="header"/>
    <w:basedOn w:val="Standard"/>
    <w:link w:val="KopfzeileZchn"/>
    <w:uiPriority w:val="99"/>
    <w:unhideWhenUsed/>
    <w:rsid w:val="00761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17CD"/>
  </w:style>
  <w:style w:type="paragraph" w:styleId="Fuzeile">
    <w:name w:val="footer"/>
    <w:basedOn w:val="Standard"/>
    <w:link w:val="FuzeileZchn"/>
    <w:uiPriority w:val="99"/>
    <w:unhideWhenUsed/>
    <w:rsid w:val="00761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17C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2B3B"/>
    <w:pPr>
      <w:spacing w:after="160"/>
      <w:jc w:val="left"/>
    </w:pPr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2B3B"/>
    <w:rPr>
      <w:b/>
      <w:bCs/>
      <w:sz w:val="2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3</Words>
  <Characters>5630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Assig, Karoline</cp:lastModifiedBy>
  <cp:revision>4</cp:revision>
  <dcterms:created xsi:type="dcterms:W3CDTF">2022-05-31T11:07:00Z</dcterms:created>
  <dcterms:modified xsi:type="dcterms:W3CDTF">2022-05-31T11:27:00Z</dcterms:modified>
</cp:coreProperties>
</file>